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EED" w:rsidRPr="003B5AA2" w:rsidRDefault="00273CCC" w:rsidP="00FB353F">
      <w:pPr>
        <w:outlineLvl w:val="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dditional file 4: T</w:t>
      </w:r>
      <w:r w:rsidR="00155C0C" w:rsidRPr="00155C0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A7084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4</w:t>
      </w:r>
      <w:r w:rsidR="00155C0C" w:rsidRPr="00155C0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477EED" w:rsidRPr="00DB5A5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bookmarkStart w:id="0" w:name="_Hlk526936621"/>
      <w:r w:rsidR="00465F8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Diagnostic performance of variables assessed at T</w:t>
      </w:r>
      <w:r w:rsidR="00465F86" w:rsidRPr="00465F86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  <w:lang w:val="en-US"/>
        </w:rPr>
        <w:t>1</w:t>
      </w:r>
      <w:r w:rsidR="00465F8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to predict a</w:t>
      </w:r>
      <w:r w:rsidR="00A7084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de</w:t>
      </w:r>
      <w:r w:rsidR="00465F8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crease in CI greater than 15% between T</w:t>
      </w:r>
      <w:r w:rsidR="00465F86" w:rsidRPr="00465F86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  <w:lang w:val="en-US"/>
        </w:rPr>
        <w:t>1</w:t>
      </w:r>
      <w:r w:rsidR="00465F8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and T</w:t>
      </w:r>
      <w:r w:rsidR="00465F86" w:rsidRPr="00465F86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  <w:lang w:val="en-US"/>
        </w:rPr>
        <w:t>3</w:t>
      </w:r>
      <w:r w:rsidR="00465F8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bookmarkEnd w:id="0"/>
    </w:p>
    <w:tbl>
      <w:tblPr>
        <w:tblStyle w:val="TableGrid"/>
        <w:tblW w:w="932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294"/>
        <w:gridCol w:w="1294"/>
        <w:gridCol w:w="1295"/>
        <w:gridCol w:w="1295"/>
        <w:gridCol w:w="1295"/>
        <w:gridCol w:w="1295"/>
      </w:tblGrid>
      <w:tr w:rsidR="008B0578" w:rsidTr="008B057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spacing w:after="1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bCs/>
                <w:kern w:val="24"/>
              </w:rPr>
              <w:t>AUC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I</w:t>
            </w:r>
            <w:r w:rsidRPr="008B0578"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%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]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Best 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threshold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bCs/>
                <w:kern w:val="24"/>
              </w:rPr>
              <w:t>Se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I</w:t>
            </w:r>
            <w:r w:rsidRPr="008B0578"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%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]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 w:rsidRPr="008B0578">
              <w:rPr>
                <w:bCs/>
                <w:kern w:val="24"/>
              </w:rPr>
              <w:t>Sp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I</w:t>
            </w:r>
            <w:r w:rsidRPr="008B0578"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%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]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Cs/>
                <w:kern w:val="24"/>
              </w:rPr>
              <w:t>P</w:t>
            </w:r>
            <w:r w:rsidRPr="008B0578">
              <w:rPr>
                <w:bCs/>
                <w:kern w:val="24"/>
              </w:rPr>
              <w:t>LR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CI</w:t>
            </w:r>
            <w:r w:rsidRPr="008B0578"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%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]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8B0578" w:rsidRPr="008B0578" w:rsidRDefault="008B0578" w:rsidP="008B0578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bCs/>
                <w:kern w:val="24"/>
              </w:rPr>
              <w:t>N</w:t>
            </w:r>
            <w:r w:rsidRPr="008B0578">
              <w:rPr>
                <w:bCs/>
                <w:kern w:val="24"/>
              </w:rPr>
              <w:t>LR</w:t>
            </w:r>
          </w:p>
          <w:p w:rsidR="008B0578" w:rsidRPr="008B0578" w:rsidRDefault="008B0578" w:rsidP="008B0578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C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I</w:t>
            </w:r>
            <w:r w:rsidRPr="008B0578"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95</w:t>
            </w:r>
            <w:r>
              <w:rPr>
                <w:rFonts w:ascii="Times New Roman" w:hAnsi="Times New Roman" w:cs="Times New Roman"/>
                <w:bCs/>
                <w:kern w:val="24"/>
                <w:position w:val="-9"/>
                <w:sz w:val="24"/>
                <w:szCs w:val="24"/>
                <w:vertAlign w:val="subscript"/>
              </w:rPr>
              <w:t>%</w:t>
            </w:r>
            <w:r w:rsidRPr="008B0578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]</w:t>
            </w:r>
          </w:p>
        </w:tc>
      </w:tr>
      <w:tr w:rsidR="004E3FAC" w:rsidTr="008B0578">
        <w:tc>
          <w:tcPr>
            <w:tcW w:w="156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Default="004E3FAC" w:rsidP="004E3FAC">
            <w:pPr>
              <w:spacing w:after="100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I at T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</w:p>
          <w:p w:rsidR="004E3FAC" w:rsidRPr="004E3FAC" w:rsidRDefault="004E3FAC" w:rsidP="004E3FAC">
            <w:pPr>
              <w:spacing w:after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4E3FAC">
              <w:rPr>
                <w:rFonts w:ascii="Times New Roman" w:hAnsi="Times New Roman" w:cs="Times New Roman"/>
                <w:sz w:val="24"/>
                <w:szCs w:val="24"/>
              </w:rPr>
              <w:t>(mL.min</w:t>
            </w:r>
            <w:r w:rsidRPr="004E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E3FAC">
              <w:rPr>
                <w:rFonts w:ascii="Times New Roman" w:hAnsi="Times New Roman" w:cs="Times New Roman"/>
                <w:sz w:val="24"/>
                <w:szCs w:val="24"/>
              </w:rPr>
              <w:t>.m</w:t>
            </w:r>
            <w:r w:rsidRPr="004E3FA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4E3F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bCs/>
                <w:kern w:val="24"/>
              </w:rPr>
              <w:t>0.68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0.59-0.77]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3.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bCs/>
                <w:kern w:val="24"/>
              </w:rPr>
              <w:t>0.63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0.48-0.77]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bCs/>
                <w:kern w:val="24"/>
              </w:rPr>
              <w:t>0.70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0.62-0.77]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bCs/>
                <w:kern w:val="24"/>
              </w:rPr>
              <w:t>2.11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1.5-2.9]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bCs/>
                <w:kern w:val="24"/>
              </w:rPr>
              <w:t>0.5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[0.4-0.8]</w:t>
            </w:r>
          </w:p>
        </w:tc>
      </w:tr>
      <w:tr w:rsidR="004E3FAC" w:rsidTr="008B0578"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E3FAC" w:rsidRPr="008B0578" w:rsidRDefault="004E3FAC" w:rsidP="004E3FAC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5F86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GEDVI at T</w:t>
            </w:r>
            <w:r w:rsidRPr="00465F86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mL.m</w:t>
            </w:r>
            <w:r w:rsidRPr="00582CF7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64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55-0.73]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79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70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54-0.82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55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47-0.63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1.5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1.2-2.0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6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3-0.9]</w:t>
            </w:r>
          </w:p>
        </w:tc>
      </w:tr>
      <w:tr w:rsidR="004E3FAC" w:rsidTr="008B0578"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E3FAC" w:rsidRPr="00465F86" w:rsidRDefault="004E3FAC" w:rsidP="004E3FAC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FI at T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min</w:t>
            </w:r>
            <w:r w:rsidRPr="00ED2656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58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48-0.68]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.4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46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31-0.60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72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63-0.79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1.6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1.1-2.4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8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7-0.9]</w:t>
            </w:r>
          </w:p>
        </w:tc>
      </w:tr>
      <w:tr w:rsidR="004E3FAC" w:rsidTr="008B0578"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E3FAC" w:rsidRDefault="004E3FAC" w:rsidP="004E3FAC">
            <w:pPr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EF at T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</w:p>
          <w:p w:rsidR="004E3FAC" w:rsidRPr="00465F86" w:rsidRDefault="004E3FAC" w:rsidP="004E3FAC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(%)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52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42-0.62]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76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61-0.87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33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26-0.41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1.1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9-1.4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7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4-1.3]</w:t>
            </w:r>
          </w:p>
        </w:tc>
      </w:tr>
      <w:tr w:rsidR="004E3FAC" w:rsidTr="008B0578">
        <w:tc>
          <w:tcPr>
            <w:tcW w:w="1560" w:type="dxa"/>
            <w:tcMar>
              <w:left w:w="0" w:type="dxa"/>
              <w:right w:w="0" w:type="dxa"/>
            </w:tcMar>
            <w:vAlign w:val="center"/>
          </w:tcPr>
          <w:p w:rsidR="004E3FAC" w:rsidRPr="008B0578" w:rsidRDefault="004E3FAC" w:rsidP="004E3F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ITV at T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br/>
            </w:r>
            <w:r w:rsidRPr="00465F8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(mL)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67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58-0.75]</w:t>
            </w:r>
          </w:p>
        </w:tc>
        <w:tc>
          <w:tcPr>
            <w:tcW w:w="1294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16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78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64-0.89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60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51-0.68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1.9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1.5-2.5]</w:t>
            </w:r>
          </w:p>
        </w:tc>
        <w:tc>
          <w:tcPr>
            <w:tcW w:w="1295" w:type="dxa"/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4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2-0.6]</w:t>
            </w:r>
          </w:p>
        </w:tc>
      </w:tr>
      <w:tr w:rsidR="004E3FAC" w:rsidTr="008B0578">
        <w:tc>
          <w:tcPr>
            <w:tcW w:w="1560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E3FAC" w:rsidRPr="00465F86" w:rsidRDefault="004E3FAC" w:rsidP="004E3FAC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Vasopressor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dose at T</w:t>
            </w:r>
            <w:r w:rsidRPr="008B0578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µg.kg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.min</w:t>
            </w:r>
            <w:r w:rsidRPr="00162EF3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61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51-0.70]</w:t>
            </w:r>
          </w:p>
        </w:tc>
        <w:tc>
          <w:tcPr>
            <w:tcW w:w="12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49</w:t>
            </w:r>
          </w:p>
        </w:tc>
        <w:tc>
          <w:tcPr>
            <w:tcW w:w="129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59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43-0.73]</w:t>
            </w:r>
          </w:p>
        </w:tc>
        <w:tc>
          <w:tcPr>
            <w:tcW w:w="129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63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55-0.71]</w:t>
            </w:r>
          </w:p>
        </w:tc>
        <w:tc>
          <w:tcPr>
            <w:tcW w:w="129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1.6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1.2-2.2]</w:t>
            </w:r>
          </w:p>
        </w:tc>
        <w:tc>
          <w:tcPr>
            <w:tcW w:w="1295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7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5-0.9]</w:t>
            </w:r>
          </w:p>
        </w:tc>
      </w:tr>
      <w:tr w:rsidR="004E3FAC" w:rsidTr="008B0578"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FD1354" w:rsidRDefault="004E3FAC" w:rsidP="004E3FAC">
            <w:pP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</w:pPr>
            <w:r w:rsidRPr="00FD135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DO</w:t>
            </w:r>
            <w:r w:rsidRPr="00FD1354">
              <w:rPr>
                <w:rFonts w:ascii="Times New Roman" w:hAnsi="Times New Roman" w:cs="Times New Roman"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2</w:t>
            </w:r>
            <w:r w:rsidRPr="00FD135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at T</w:t>
            </w:r>
            <w:r w:rsidRPr="00FD1354">
              <w:rPr>
                <w:rFonts w:ascii="Times New Roman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1</w:t>
            </w:r>
            <w:r w:rsidRPr="00FD1354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</w:t>
            </w:r>
          </w:p>
          <w:p w:rsidR="004E3FAC" w:rsidRPr="00465F86" w:rsidRDefault="004E3FAC" w:rsidP="004E3FAC">
            <w:pPr>
              <w:spacing w:after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mL</w:t>
            </w: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.min.m</w:t>
            </w: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  <w:lang w:val="en-US"/>
              </w:rPr>
              <w:t>-2</w:t>
            </w:r>
            <w:r w:rsidRPr="00162EF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68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59-0.77]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52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85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71-0.94]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46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38-0.54]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1.6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1.3-1.9]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4E3FAC" w:rsidRPr="004E3FAC" w:rsidRDefault="004E3FAC" w:rsidP="004E3FAC">
            <w:pPr>
              <w:pStyle w:val="NormalWeb"/>
              <w:spacing w:before="0" w:beforeAutospacing="0" w:after="0" w:afterAutospacing="0"/>
              <w:jc w:val="center"/>
            </w:pPr>
            <w:r w:rsidRPr="004E3FAC">
              <w:rPr>
                <w:color w:val="000000" w:themeColor="dark1"/>
                <w:kern w:val="24"/>
              </w:rPr>
              <w:t>0.3</w:t>
            </w:r>
          </w:p>
          <w:p w:rsidR="004E3FAC" w:rsidRPr="004E3FAC" w:rsidRDefault="004E3FAC" w:rsidP="004E3FAC">
            <w:pPr>
              <w:spacing w:after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3FAC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[0.2-0.7]</w:t>
            </w:r>
          </w:p>
        </w:tc>
      </w:tr>
    </w:tbl>
    <w:p w:rsidR="008B0578" w:rsidRDefault="008B0578" w:rsidP="000F60C7">
      <w:pPr>
        <w:spacing w:after="10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871BF" w:rsidRPr="00553ABE" w:rsidRDefault="008B0578" w:rsidP="000F60C7">
      <w:pPr>
        <w:spacing w:after="1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UC = area under ROC curve; CFI = cardiac function index;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CI = cardiac index; </w:t>
      </w:r>
      <w:r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008B05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5%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95% confidence interval; </w:t>
      </w:r>
      <w:r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>DO</w:t>
      </w:r>
      <w:r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vertAlign w:val="subscript"/>
          <w:lang w:val="en-US"/>
        </w:rPr>
        <w:t>2</w:t>
      </w:r>
      <w:r w:rsidRPr="00553ABE"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 = oxygen delivery</w:t>
      </w:r>
      <w:r>
        <w:rPr>
          <w:rFonts w:ascii="Times New Roman" w:eastAsiaTheme="minorEastAsia" w:hAnsi="Times New Roman" w:cs="Times New Roman"/>
          <w:color w:val="000000" w:themeColor="dark1"/>
          <w:kern w:val="24"/>
          <w:sz w:val="24"/>
          <w:szCs w:val="24"/>
          <w:lang w:val="en-US"/>
        </w:rPr>
        <w:t>;</w:t>
      </w:r>
      <w:r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GEDVI = global end-diastolic volume index; GEF = global ejection fraction; ITTV = intrathoracic thermal volume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LR = negative likelihood ratio; PLR = positive likelihood ratio; Se = sensitivity; Sp = specificity; 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454FA" w:rsidRPr="00553AB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3454FA" w:rsidRPr="00553ABE">
        <w:rPr>
          <w:rFonts w:ascii="Times New Roman" w:hAnsi="Times New Roman" w:cs="Times New Roman"/>
          <w:sz w:val="24"/>
          <w:szCs w:val="24"/>
          <w:lang w:val="en-US"/>
        </w:rPr>
        <w:t xml:space="preserve"> = before prone position</w:t>
      </w:r>
      <w:r w:rsidR="00FD1354" w:rsidRPr="003F2D3B">
        <w:rPr>
          <w:rFonts w:ascii="Times New Roman" w:hAnsi="Times New Roman" w:cs="Times New Roman"/>
          <w:sz w:val="24"/>
          <w:szCs w:val="24"/>
          <w:lang w:val="en-US"/>
        </w:rPr>
        <w:t>; T</w:t>
      </w:r>
      <w:r w:rsidR="00FD1354" w:rsidRPr="003F2D3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FD1354" w:rsidRPr="003F2D3B">
        <w:rPr>
          <w:rFonts w:ascii="Times New Roman" w:hAnsi="Times New Roman" w:cs="Times New Roman"/>
          <w:sz w:val="24"/>
          <w:szCs w:val="24"/>
          <w:lang w:val="en-US"/>
        </w:rPr>
        <w:t xml:space="preserve"> = end of prone position session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B871BF" w:rsidRPr="00553ABE" w:rsidSect="00095A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2088F"/>
    <w:multiLevelType w:val="hybridMultilevel"/>
    <w:tmpl w:val="18CE15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F31494"/>
    <w:multiLevelType w:val="hybridMultilevel"/>
    <w:tmpl w:val="441C4C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40733E"/>
    <w:multiLevelType w:val="hybridMultilevel"/>
    <w:tmpl w:val="9FC608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A20D11"/>
    <w:multiLevelType w:val="hybridMultilevel"/>
    <w:tmpl w:val="FA3A0C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4D12ECF"/>
    <w:multiLevelType w:val="hybridMultilevel"/>
    <w:tmpl w:val="F40E5E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DD167E"/>
    <w:multiLevelType w:val="hybridMultilevel"/>
    <w:tmpl w:val="204EC7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4937DB"/>
    <w:multiLevelType w:val="hybridMultilevel"/>
    <w:tmpl w:val="1DCC8E0C"/>
    <w:lvl w:ilvl="0" w:tplc="E9A62B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7081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52DC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8C34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9A7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CE24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AAB5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0654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FA65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E395DD3"/>
    <w:multiLevelType w:val="hybridMultilevel"/>
    <w:tmpl w:val="5C0A5D9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68E7A4C"/>
    <w:multiLevelType w:val="hybridMultilevel"/>
    <w:tmpl w:val="0C7443BC"/>
    <w:lvl w:ilvl="0" w:tplc="063439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B6F5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9A2A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16A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CD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A6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F489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9825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AE55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78E54B7D"/>
    <w:multiLevelType w:val="hybridMultilevel"/>
    <w:tmpl w:val="771A80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685A4B"/>
    <w:multiLevelType w:val="hybridMultilevel"/>
    <w:tmpl w:val="6F6841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8"/>
  </w:num>
  <w:num w:numId="7">
    <w:abstractNumId w:val="6"/>
  </w:num>
  <w:num w:numId="8">
    <w:abstractNumId w:val="9"/>
  </w:num>
  <w:num w:numId="9">
    <w:abstractNumId w:val="3"/>
  </w:num>
  <w:num w:numId="10">
    <w:abstractNumId w:val="7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B871BF"/>
    <w:rsid w:val="00062488"/>
    <w:rsid w:val="00063000"/>
    <w:rsid w:val="00092F73"/>
    <w:rsid w:val="00095A0B"/>
    <w:rsid w:val="000D06B2"/>
    <w:rsid w:val="000F60C7"/>
    <w:rsid w:val="00101C03"/>
    <w:rsid w:val="00155C0C"/>
    <w:rsid w:val="00162EF3"/>
    <w:rsid w:val="001B242D"/>
    <w:rsid w:val="001C2A8B"/>
    <w:rsid w:val="001E4F90"/>
    <w:rsid w:val="0026126F"/>
    <w:rsid w:val="00273CCC"/>
    <w:rsid w:val="00281F30"/>
    <w:rsid w:val="0029068E"/>
    <w:rsid w:val="002E1F4F"/>
    <w:rsid w:val="002F4B4B"/>
    <w:rsid w:val="003454FA"/>
    <w:rsid w:val="0035476F"/>
    <w:rsid w:val="003A3E75"/>
    <w:rsid w:val="003B5AA2"/>
    <w:rsid w:val="00465F86"/>
    <w:rsid w:val="00477EED"/>
    <w:rsid w:val="004960CA"/>
    <w:rsid w:val="004B23F3"/>
    <w:rsid w:val="004E3FAC"/>
    <w:rsid w:val="00553ABE"/>
    <w:rsid w:val="00582CF7"/>
    <w:rsid w:val="005A7D39"/>
    <w:rsid w:val="005F45BD"/>
    <w:rsid w:val="005F77E4"/>
    <w:rsid w:val="00606BFB"/>
    <w:rsid w:val="00643224"/>
    <w:rsid w:val="0066352C"/>
    <w:rsid w:val="00667BB6"/>
    <w:rsid w:val="00687FB9"/>
    <w:rsid w:val="00692EC4"/>
    <w:rsid w:val="006936D6"/>
    <w:rsid w:val="006A1D0C"/>
    <w:rsid w:val="006B0DA4"/>
    <w:rsid w:val="006F0196"/>
    <w:rsid w:val="00706606"/>
    <w:rsid w:val="00722D09"/>
    <w:rsid w:val="00760A5B"/>
    <w:rsid w:val="007C3C11"/>
    <w:rsid w:val="007D7FE9"/>
    <w:rsid w:val="007F1044"/>
    <w:rsid w:val="00801447"/>
    <w:rsid w:val="008239A3"/>
    <w:rsid w:val="00852401"/>
    <w:rsid w:val="008B0578"/>
    <w:rsid w:val="009A019F"/>
    <w:rsid w:val="009C5723"/>
    <w:rsid w:val="00A32285"/>
    <w:rsid w:val="00A70844"/>
    <w:rsid w:val="00AC1337"/>
    <w:rsid w:val="00B871BF"/>
    <w:rsid w:val="00BC0962"/>
    <w:rsid w:val="00BD6799"/>
    <w:rsid w:val="00C6378C"/>
    <w:rsid w:val="00D01248"/>
    <w:rsid w:val="00D61469"/>
    <w:rsid w:val="00D826F0"/>
    <w:rsid w:val="00DB5A5E"/>
    <w:rsid w:val="00E16FA6"/>
    <w:rsid w:val="00E61617"/>
    <w:rsid w:val="00E73F37"/>
    <w:rsid w:val="00EA6A01"/>
    <w:rsid w:val="00ED2656"/>
    <w:rsid w:val="00F6092B"/>
    <w:rsid w:val="00FB353F"/>
    <w:rsid w:val="00FD1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7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EA6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A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A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A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A0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77EE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C133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C133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5521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6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1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66E95-5192-4C2D-AE60-F0FD7C873C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hristophe</dc:creator>
  <cp:keywords/>
  <dc:description/>
  <cp:lastModifiedBy>0010768</cp:lastModifiedBy>
  <cp:revision>7</cp:revision>
  <dcterms:created xsi:type="dcterms:W3CDTF">2018-10-10T10:09:00Z</dcterms:created>
  <dcterms:modified xsi:type="dcterms:W3CDTF">2018-12-01T04:44:00Z</dcterms:modified>
</cp:coreProperties>
</file>